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2761"/>
        <w:tblW w:w="874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992"/>
        <w:gridCol w:w="1134"/>
        <w:gridCol w:w="1206"/>
        <w:gridCol w:w="975"/>
        <w:gridCol w:w="808"/>
        <w:gridCol w:w="808"/>
        <w:gridCol w:w="889"/>
        <w:gridCol w:w="1114"/>
      </w:tblGrid>
      <w:tr w:rsidR="0079619A" w:rsidRPr="00B445F6" w:rsidTr="0079619A">
        <w:trPr>
          <w:trHeight w:val="280"/>
        </w:trPr>
        <w:tc>
          <w:tcPr>
            <w:tcW w:w="95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aw P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lean PE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A93D2D" w:rsidRPr="0079619A" w:rsidRDefault="00B445F6" w:rsidP="00A7061D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Base</w:t>
            </w:r>
          </w:p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</w:t>
            </w:r>
            <w:proofErr w:type="spellStart"/>
            <w:r w:rsidRPr="00B445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t</w:t>
            </w:r>
            <w:proofErr w:type="spellEnd"/>
            <w:r w:rsidRPr="00B445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97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A93D2D" w:rsidRPr="0079619A" w:rsidRDefault="00B445F6" w:rsidP="00A7061D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</w:pPr>
            <w:proofErr w:type="spellStart"/>
            <w:r w:rsidRPr="00B445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vgLen</w:t>
            </w:r>
            <w:proofErr w:type="spellEnd"/>
          </w:p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</w:t>
            </w:r>
            <w:proofErr w:type="spellStart"/>
            <w:r w:rsidRPr="00B445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t</w:t>
            </w:r>
            <w:proofErr w:type="spellEnd"/>
            <w:r w:rsidRPr="00B445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A93D2D" w:rsidRPr="0079619A" w:rsidRDefault="00B445F6" w:rsidP="00A7061D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Q20</w:t>
            </w:r>
          </w:p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%)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A93D2D" w:rsidRPr="0079619A" w:rsidRDefault="00B445F6" w:rsidP="00A7061D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Q30</w:t>
            </w:r>
          </w:p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%)</w:t>
            </w:r>
          </w:p>
        </w:tc>
        <w:tc>
          <w:tcPr>
            <w:tcW w:w="88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A93D2D" w:rsidRPr="0079619A" w:rsidRDefault="00B445F6" w:rsidP="00A7061D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C</w:t>
            </w:r>
          </w:p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%)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A93D2D" w:rsidRPr="0079619A" w:rsidRDefault="00B445F6" w:rsidP="00A7061D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ffective</w:t>
            </w:r>
          </w:p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%)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tcBorders>
              <w:top w:val="single" w:sz="8" w:space="0" w:color="auto"/>
            </w:tcBorders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,</w:t>
            </w:r>
            <w:bookmarkStart w:id="0" w:name="_GoBack"/>
            <w:bookmarkEnd w:id="0"/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,711</w:t>
            </w:r>
          </w:p>
        </w:tc>
        <w:tc>
          <w:tcPr>
            <w:tcW w:w="1064" w:type="dxa"/>
            <w:tcBorders>
              <w:top w:val="single" w:sz="8" w:space="0" w:color="auto"/>
            </w:tcBorders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,376,579</w:t>
            </w:r>
          </w:p>
        </w:tc>
        <w:tc>
          <w:tcPr>
            <w:tcW w:w="975" w:type="dxa"/>
            <w:tcBorders>
              <w:top w:val="single" w:sz="8" w:space="0" w:color="auto"/>
            </w:tcBorders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4</w:t>
            </w:r>
          </w:p>
        </w:tc>
        <w:tc>
          <w:tcPr>
            <w:tcW w:w="808" w:type="dxa"/>
            <w:tcBorders>
              <w:top w:val="single" w:sz="8" w:space="0" w:color="auto"/>
            </w:tcBorders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5</w:t>
            </w:r>
          </w:p>
        </w:tc>
        <w:tc>
          <w:tcPr>
            <w:tcW w:w="808" w:type="dxa"/>
            <w:tcBorders>
              <w:top w:val="single" w:sz="8" w:space="0" w:color="auto"/>
            </w:tcBorders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5</w:t>
            </w:r>
          </w:p>
        </w:tc>
        <w:tc>
          <w:tcPr>
            <w:tcW w:w="889" w:type="dxa"/>
            <w:tcBorders>
              <w:top w:val="single" w:sz="8" w:space="0" w:color="auto"/>
            </w:tcBorders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67</w:t>
            </w:r>
          </w:p>
        </w:tc>
        <w:tc>
          <w:tcPr>
            <w:tcW w:w="1114" w:type="dxa"/>
            <w:tcBorders>
              <w:top w:val="single" w:sz="8" w:space="0" w:color="auto"/>
            </w:tcBorders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31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,804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,255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390,766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5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52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97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65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57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,080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,484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,233,738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6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48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93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78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97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,224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,200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,619,698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45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9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1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97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,297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,466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935,043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5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53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98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84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84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6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,443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,773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,830,562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46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8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47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02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7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,003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,079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863,587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54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96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12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.6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,560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,428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,039,416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27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27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33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7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,921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,501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,027,983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8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46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7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83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34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,429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,422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585,431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43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4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13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07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,704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,324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,102,248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1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39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57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07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39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,218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,381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242,425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8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43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5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98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68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,478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,381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,880,380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4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56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6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41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6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,950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,821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,850,280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35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47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48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68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7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,487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,242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,730,872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1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36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48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65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73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,107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,121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,527,010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6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45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9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73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05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,814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,606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550,434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5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54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03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29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63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,383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,022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040,262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59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09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82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97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,367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,548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,404,925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5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4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57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58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05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,525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,908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,913,395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5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44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4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84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67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,829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,695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,575,048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55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02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52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36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6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,513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,333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854,939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5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54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05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6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38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7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,957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,252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,373,827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8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55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01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98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95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,017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,232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,875,849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8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47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85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77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32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ZJD</w:t>
            </w:r>
            <w:r w:rsidR="009D2F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,595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,076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,341,599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8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51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91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35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97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ZJD</w:t>
            </w:r>
            <w:r w:rsidR="00CD243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,164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,356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,088,539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44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5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24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53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ZJD</w:t>
            </w:r>
            <w:r w:rsidR="00CD243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,624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,879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,614,120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52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99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34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72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ZJD</w:t>
            </w:r>
            <w:r w:rsidR="00CD243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,678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,539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474,445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4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57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06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2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34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ZJD</w:t>
            </w:r>
            <w:r w:rsidR="00CD243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,274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,687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,611,174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61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21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88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64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ZJD</w:t>
            </w:r>
            <w:r w:rsidR="00CD243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6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,710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,026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,647,964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9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44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7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86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46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ZJD</w:t>
            </w:r>
            <w:r w:rsidR="00CD243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7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,820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,285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309,221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4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66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29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95</w:t>
            </w:r>
          </w:p>
        </w:tc>
      </w:tr>
      <w:tr w:rsidR="0079619A" w:rsidRPr="00B445F6" w:rsidTr="0079619A">
        <w:trPr>
          <w:trHeight w:val="280"/>
        </w:trPr>
        <w:tc>
          <w:tcPr>
            <w:tcW w:w="959" w:type="dxa"/>
            <w:noWrap/>
            <w:hideMark/>
          </w:tcPr>
          <w:p w:rsidR="00B445F6" w:rsidRPr="00B445F6" w:rsidRDefault="00B445F6" w:rsidP="00A70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ZJD</w:t>
            </w:r>
            <w:r w:rsidR="00CD243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992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,218</w:t>
            </w:r>
          </w:p>
        </w:tc>
        <w:tc>
          <w:tcPr>
            <w:tcW w:w="113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,850</w:t>
            </w:r>
          </w:p>
        </w:tc>
        <w:tc>
          <w:tcPr>
            <w:tcW w:w="106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,138,619</w:t>
            </w:r>
          </w:p>
        </w:tc>
        <w:tc>
          <w:tcPr>
            <w:tcW w:w="975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1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39</w:t>
            </w:r>
          </w:p>
        </w:tc>
        <w:tc>
          <w:tcPr>
            <w:tcW w:w="808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57</w:t>
            </w:r>
          </w:p>
        </w:tc>
        <w:tc>
          <w:tcPr>
            <w:tcW w:w="889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02</w:t>
            </w:r>
          </w:p>
        </w:tc>
        <w:tc>
          <w:tcPr>
            <w:tcW w:w="1114" w:type="dxa"/>
            <w:noWrap/>
            <w:hideMark/>
          </w:tcPr>
          <w:p w:rsidR="00B445F6" w:rsidRPr="00B445F6" w:rsidRDefault="00B445F6" w:rsidP="00A706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45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48</w:t>
            </w:r>
          </w:p>
        </w:tc>
      </w:tr>
    </w:tbl>
    <w:p w:rsidR="007036FA" w:rsidRPr="00A7061D" w:rsidRDefault="00284B4B" w:rsidP="00A7061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7061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7061D">
        <w:rPr>
          <w:rFonts w:ascii="Times New Roman" w:hAnsi="Times New Roman" w:cs="Times New Roman"/>
          <w:b/>
          <w:sz w:val="24"/>
          <w:szCs w:val="24"/>
        </w:rPr>
        <w:t>material</w:t>
      </w:r>
      <w:r w:rsidR="00A7061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7061D">
        <w:rPr>
          <w:rFonts w:ascii="Times New Roman" w:hAnsi="Times New Roman" w:cs="Times New Roman"/>
          <w:b/>
          <w:sz w:val="24"/>
          <w:szCs w:val="24"/>
        </w:rPr>
        <w:t>l</w:t>
      </w:r>
      <w:r w:rsidRPr="00A7061D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A7061D" w:rsidRPr="00A7061D">
        <w:rPr>
          <w:rFonts w:ascii="Times New Roman" w:hAnsi="Times New Roman" w:cs="Times New Roman"/>
          <w:b/>
          <w:sz w:val="24"/>
          <w:szCs w:val="24"/>
        </w:rPr>
        <w:t>The effective sequence number and sequence length of the sample</w:t>
      </w:r>
    </w:p>
    <w:sectPr w:rsidR="007036FA" w:rsidRPr="00A706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A7B"/>
    <w:rsid w:val="000C0A7B"/>
    <w:rsid w:val="00192F46"/>
    <w:rsid w:val="001C3F29"/>
    <w:rsid w:val="00284B4B"/>
    <w:rsid w:val="006D5B85"/>
    <w:rsid w:val="007036FA"/>
    <w:rsid w:val="0079619A"/>
    <w:rsid w:val="008C5FAA"/>
    <w:rsid w:val="009D2FB7"/>
    <w:rsid w:val="00A376D9"/>
    <w:rsid w:val="00A7061D"/>
    <w:rsid w:val="00A93D2D"/>
    <w:rsid w:val="00B445F6"/>
    <w:rsid w:val="00CD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445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445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2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21-11-17T07:59:00Z</dcterms:created>
  <dcterms:modified xsi:type="dcterms:W3CDTF">2021-11-17T08:23:00Z</dcterms:modified>
</cp:coreProperties>
</file>